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margin" w:tblpY="708"/>
        <w:tblW w:w="0" w:type="auto"/>
        <w:tblLook w:val="04A0" w:firstRow="1" w:lastRow="0" w:firstColumn="1" w:lastColumn="0" w:noHBand="0" w:noVBand="1"/>
      </w:tblPr>
      <w:tblGrid>
        <w:gridCol w:w="2052"/>
        <w:gridCol w:w="2052"/>
        <w:gridCol w:w="2053"/>
        <w:gridCol w:w="2052"/>
      </w:tblGrid>
      <w:tr w:rsidR="00D9523D" w:rsidRPr="001F55B1" w14:paraId="32C56942" w14:textId="77777777" w:rsidTr="00A8070E">
        <w:trPr>
          <w:trHeight w:val="294"/>
        </w:trPr>
        <w:tc>
          <w:tcPr>
            <w:tcW w:w="2052" w:type="dxa"/>
          </w:tcPr>
          <w:p w14:paraId="00570047" w14:textId="672D12D2" w:rsidR="00D9523D" w:rsidRPr="001C4340" w:rsidRDefault="00D9523D" w:rsidP="00AB6E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14:paraId="24B25B04" w14:textId="2E12E722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</w:p>
        </w:tc>
        <w:tc>
          <w:tcPr>
            <w:tcW w:w="2053" w:type="dxa"/>
            <w:vAlign w:val="bottom"/>
          </w:tcPr>
          <w:p w14:paraId="695A7D45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Mistrust</w:t>
            </w:r>
            <w:proofErr w:type="spellEnd"/>
          </w:p>
        </w:tc>
        <w:tc>
          <w:tcPr>
            <w:tcW w:w="2052" w:type="dxa"/>
            <w:vAlign w:val="bottom"/>
          </w:tcPr>
          <w:p w14:paraId="4F84BFF8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Credulity</w:t>
            </w:r>
            <w:proofErr w:type="spellEnd"/>
          </w:p>
        </w:tc>
      </w:tr>
      <w:tr w:rsidR="00D9523D" w:rsidRPr="001F55B1" w14:paraId="3F87DE84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5A63CC7C" w14:textId="77777777" w:rsidR="00D9523D" w:rsidRPr="001C4340" w:rsidRDefault="00D9523D" w:rsidP="00AB6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1</w:t>
            </w:r>
          </w:p>
        </w:tc>
        <w:tc>
          <w:tcPr>
            <w:tcW w:w="2052" w:type="dxa"/>
            <w:vAlign w:val="bottom"/>
          </w:tcPr>
          <w:p w14:paraId="41A8A423" w14:textId="14A83552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</w:p>
        </w:tc>
        <w:tc>
          <w:tcPr>
            <w:tcW w:w="2053" w:type="dxa"/>
            <w:vAlign w:val="bottom"/>
          </w:tcPr>
          <w:p w14:paraId="7DADAC8D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14:paraId="0AC19543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3D" w:rsidRPr="001F55B1" w14:paraId="573BACDE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5A704A1D" w14:textId="77777777" w:rsidR="00D9523D" w:rsidRPr="001C4340" w:rsidRDefault="00D9523D" w:rsidP="00AB6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2</w:t>
            </w:r>
          </w:p>
        </w:tc>
        <w:tc>
          <w:tcPr>
            <w:tcW w:w="2052" w:type="dxa"/>
            <w:vAlign w:val="bottom"/>
          </w:tcPr>
          <w:p w14:paraId="20D82469" w14:textId="1CF0F119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603</w:t>
            </w:r>
          </w:p>
        </w:tc>
        <w:tc>
          <w:tcPr>
            <w:tcW w:w="2053" w:type="dxa"/>
            <w:vAlign w:val="bottom"/>
          </w:tcPr>
          <w:p w14:paraId="1EF99CE0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14:paraId="6903F0D9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3D" w:rsidRPr="001F55B1" w14:paraId="7A28AD88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27639A0A" w14:textId="0A8524F1" w:rsidR="00D9523D" w:rsidRPr="001C4340" w:rsidRDefault="00D9523D" w:rsidP="00AB6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7</w:t>
            </w:r>
          </w:p>
        </w:tc>
        <w:tc>
          <w:tcPr>
            <w:tcW w:w="2052" w:type="dxa"/>
            <w:vAlign w:val="bottom"/>
          </w:tcPr>
          <w:p w14:paraId="33193FDC" w14:textId="4EE1F76D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  <w:tc>
          <w:tcPr>
            <w:tcW w:w="2053" w:type="dxa"/>
            <w:vAlign w:val="bottom"/>
          </w:tcPr>
          <w:p w14:paraId="6AB3A6AC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14:paraId="090E06D4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3D" w:rsidRPr="001F55B1" w14:paraId="0C78F09A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0596354B" w14:textId="7DB01283" w:rsidR="00D9523D" w:rsidRPr="001C4340" w:rsidRDefault="00D9523D" w:rsidP="00AB6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8</w:t>
            </w:r>
          </w:p>
        </w:tc>
        <w:tc>
          <w:tcPr>
            <w:tcW w:w="2052" w:type="dxa"/>
            <w:vAlign w:val="bottom"/>
          </w:tcPr>
          <w:p w14:paraId="6E872D86" w14:textId="5618951E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532</w:t>
            </w:r>
          </w:p>
        </w:tc>
        <w:tc>
          <w:tcPr>
            <w:tcW w:w="2053" w:type="dxa"/>
            <w:vAlign w:val="bottom"/>
          </w:tcPr>
          <w:p w14:paraId="52EA5F1F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14:paraId="04500268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3D" w:rsidRPr="001F55B1" w14:paraId="55303D46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16B30CDA" w14:textId="0463459D" w:rsidR="00D9523D" w:rsidRPr="001C4340" w:rsidRDefault="00D9523D" w:rsidP="00AB6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13</w:t>
            </w:r>
          </w:p>
        </w:tc>
        <w:tc>
          <w:tcPr>
            <w:tcW w:w="2052" w:type="dxa"/>
            <w:vAlign w:val="bottom"/>
          </w:tcPr>
          <w:p w14:paraId="6E00D6EB" w14:textId="6DABDB24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  <w:tc>
          <w:tcPr>
            <w:tcW w:w="2053" w:type="dxa"/>
            <w:vAlign w:val="bottom"/>
          </w:tcPr>
          <w:p w14:paraId="3141D967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14:paraId="463E0AC7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3D" w:rsidRPr="001F55B1" w14:paraId="288AC3D4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3380CB71" w14:textId="2B33EE55" w:rsidR="00D9523D" w:rsidRPr="001C4340" w:rsidRDefault="00D9523D" w:rsidP="00AB6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3</w:t>
            </w:r>
          </w:p>
        </w:tc>
        <w:tc>
          <w:tcPr>
            <w:tcW w:w="2052" w:type="dxa"/>
            <w:vAlign w:val="bottom"/>
          </w:tcPr>
          <w:p w14:paraId="6F097C59" w14:textId="0A76E188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bottom"/>
          </w:tcPr>
          <w:p w14:paraId="59F45B6A" w14:textId="1E9A0CD5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2052" w:type="dxa"/>
            <w:vAlign w:val="bottom"/>
          </w:tcPr>
          <w:p w14:paraId="0E63DFBB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3D" w:rsidRPr="001F55B1" w14:paraId="406E63FC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5403958A" w14:textId="0A6E13A2" w:rsidR="00D9523D" w:rsidRPr="001C4340" w:rsidRDefault="00D9523D" w:rsidP="00AB6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14</w:t>
            </w:r>
          </w:p>
        </w:tc>
        <w:tc>
          <w:tcPr>
            <w:tcW w:w="2052" w:type="dxa"/>
            <w:vAlign w:val="bottom"/>
          </w:tcPr>
          <w:p w14:paraId="288CC1ED" w14:textId="3A34160D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bottom"/>
          </w:tcPr>
          <w:p w14:paraId="3AF85F10" w14:textId="5864A009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</w:p>
        </w:tc>
        <w:tc>
          <w:tcPr>
            <w:tcW w:w="2052" w:type="dxa"/>
            <w:vAlign w:val="bottom"/>
          </w:tcPr>
          <w:p w14:paraId="6563CAF7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3D" w:rsidRPr="001F55B1" w14:paraId="4FB35467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36AB7D1F" w14:textId="192EA1A0" w:rsidR="00D9523D" w:rsidRPr="001C4340" w:rsidRDefault="00D9523D" w:rsidP="00AB6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4</w:t>
            </w:r>
          </w:p>
        </w:tc>
        <w:tc>
          <w:tcPr>
            <w:tcW w:w="2052" w:type="dxa"/>
            <w:vAlign w:val="bottom"/>
          </w:tcPr>
          <w:p w14:paraId="6BEBEE2B" w14:textId="2F7E2F8F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bottom"/>
          </w:tcPr>
          <w:p w14:paraId="551CD4A4" w14:textId="32500DC4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  <w:tc>
          <w:tcPr>
            <w:tcW w:w="2052" w:type="dxa"/>
            <w:vAlign w:val="bottom"/>
          </w:tcPr>
          <w:p w14:paraId="4E167C82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3D" w:rsidRPr="001F55B1" w14:paraId="60C1228E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2DB9D0B5" w14:textId="65A6B3EC" w:rsidR="00D9523D" w:rsidRPr="001C4340" w:rsidRDefault="00D9523D" w:rsidP="00AB6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9</w:t>
            </w:r>
          </w:p>
        </w:tc>
        <w:tc>
          <w:tcPr>
            <w:tcW w:w="2052" w:type="dxa"/>
            <w:vAlign w:val="bottom"/>
          </w:tcPr>
          <w:p w14:paraId="4C8868B3" w14:textId="101FD25F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bottom"/>
          </w:tcPr>
          <w:p w14:paraId="282576AB" w14:textId="421E0DC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</w:p>
        </w:tc>
        <w:tc>
          <w:tcPr>
            <w:tcW w:w="2052" w:type="dxa"/>
            <w:vAlign w:val="bottom"/>
          </w:tcPr>
          <w:p w14:paraId="40463737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3D" w:rsidRPr="001F55B1" w14:paraId="28D4C589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6C5778CD" w14:textId="64960EFA" w:rsidR="00D9523D" w:rsidRPr="001C4340" w:rsidRDefault="00D9523D" w:rsidP="00AB6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10</w:t>
            </w:r>
          </w:p>
        </w:tc>
        <w:tc>
          <w:tcPr>
            <w:tcW w:w="2052" w:type="dxa"/>
            <w:vAlign w:val="bottom"/>
          </w:tcPr>
          <w:p w14:paraId="72C23ACB" w14:textId="46E342F2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bottom"/>
          </w:tcPr>
          <w:p w14:paraId="2056745C" w14:textId="4524B375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565</w:t>
            </w:r>
          </w:p>
        </w:tc>
        <w:tc>
          <w:tcPr>
            <w:tcW w:w="2052" w:type="dxa"/>
            <w:vAlign w:val="bottom"/>
          </w:tcPr>
          <w:p w14:paraId="2FBAB594" w14:textId="77777777" w:rsidR="00D9523D" w:rsidRPr="001C4340" w:rsidRDefault="00D9523D" w:rsidP="00AB6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CDD" w:rsidRPr="001F55B1" w14:paraId="4F90CF57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11D288DE" w14:textId="3FEEF971" w:rsidR="00376CDD" w:rsidRPr="001C4340" w:rsidRDefault="00376CDD" w:rsidP="00376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5</w:t>
            </w:r>
          </w:p>
        </w:tc>
        <w:tc>
          <w:tcPr>
            <w:tcW w:w="2052" w:type="dxa"/>
            <w:vAlign w:val="bottom"/>
          </w:tcPr>
          <w:p w14:paraId="54D978ED" w14:textId="77825396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bottom"/>
          </w:tcPr>
          <w:p w14:paraId="3600F27E" w14:textId="77777777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14:paraId="5D638FCF" w14:textId="5D19AF1D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521</w:t>
            </w:r>
          </w:p>
        </w:tc>
      </w:tr>
      <w:tr w:rsidR="00376CDD" w:rsidRPr="001F55B1" w14:paraId="3C4BB691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00135DF4" w14:textId="24C35E20" w:rsidR="00376CDD" w:rsidRPr="001C4340" w:rsidRDefault="00376CDD" w:rsidP="00376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6</w:t>
            </w:r>
          </w:p>
        </w:tc>
        <w:tc>
          <w:tcPr>
            <w:tcW w:w="2052" w:type="dxa"/>
            <w:vAlign w:val="bottom"/>
          </w:tcPr>
          <w:p w14:paraId="0208194C" w14:textId="317C80F9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bottom"/>
          </w:tcPr>
          <w:p w14:paraId="0BBF248F" w14:textId="77777777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14:paraId="3EEA4451" w14:textId="08BEDE92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</w:tr>
      <w:tr w:rsidR="00376CDD" w:rsidRPr="001F55B1" w14:paraId="00D193C9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016F1FF7" w14:textId="4977756C" w:rsidR="00376CDD" w:rsidRPr="001C4340" w:rsidRDefault="00376CDD" w:rsidP="00376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11</w:t>
            </w:r>
          </w:p>
        </w:tc>
        <w:tc>
          <w:tcPr>
            <w:tcW w:w="2052" w:type="dxa"/>
            <w:vAlign w:val="bottom"/>
          </w:tcPr>
          <w:p w14:paraId="1F29F4AA" w14:textId="2F7B4913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bottom"/>
          </w:tcPr>
          <w:p w14:paraId="279BDE80" w14:textId="77777777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14:paraId="21B39115" w14:textId="1150A648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</w:tr>
      <w:tr w:rsidR="00376CDD" w:rsidRPr="001F55B1" w14:paraId="37D7A87F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031F23E2" w14:textId="6E715455" w:rsidR="00376CDD" w:rsidRPr="001C4340" w:rsidRDefault="00376CDD" w:rsidP="00376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12</w:t>
            </w:r>
          </w:p>
        </w:tc>
        <w:tc>
          <w:tcPr>
            <w:tcW w:w="2052" w:type="dxa"/>
            <w:vAlign w:val="bottom"/>
          </w:tcPr>
          <w:p w14:paraId="5CB0441E" w14:textId="04375106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bottom"/>
          </w:tcPr>
          <w:p w14:paraId="71322AA1" w14:textId="77777777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14:paraId="2C9A55BB" w14:textId="54A15700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</w:tr>
      <w:tr w:rsidR="00376CDD" w:rsidRPr="001F55B1" w14:paraId="44887186" w14:textId="77777777" w:rsidTr="00A8070E">
        <w:trPr>
          <w:trHeight w:val="294"/>
        </w:trPr>
        <w:tc>
          <w:tcPr>
            <w:tcW w:w="2052" w:type="dxa"/>
            <w:vAlign w:val="bottom"/>
          </w:tcPr>
          <w:p w14:paraId="1AEECDE0" w14:textId="1E0E2A39" w:rsidR="00376CDD" w:rsidRPr="001C4340" w:rsidRDefault="00376CDD" w:rsidP="00376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ETMCQ_15</w:t>
            </w:r>
          </w:p>
        </w:tc>
        <w:tc>
          <w:tcPr>
            <w:tcW w:w="2052" w:type="dxa"/>
            <w:vAlign w:val="bottom"/>
          </w:tcPr>
          <w:p w14:paraId="565CCFD5" w14:textId="77777777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bottom"/>
          </w:tcPr>
          <w:p w14:paraId="419E06D4" w14:textId="77777777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vAlign w:val="bottom"/>
          </w:tcPr>
          <w:p w14:paraId="6678D4CC" w14:textId="207688BA" w:rsidR="00376CDD" w:rsidRPr="001C4340" w:rsidRDefault="00376CDD" w:rsidP="00376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340">
              <w:rPr>
                <w:rFonts w:ascii="Times New Roman" w:hAnsi="Times New Roman" w:cs="Times New Roman"/>
                <w:sz w:val="24"/>
                <w:szCs w:val="24"/>
              </w:rPr>
              <w:t>.699</w:t>
            </w:r>
          </w:p>
        </w:tc>
      </w:tr>
    </w:tbl>
    <w:p w14:paraId="73284E04" w14:textId="4A332610" w:rsidR="00CD6F2B" w:rsidRDefault="00AB6E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B6EE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E6ABD">
        <w:rPr>
          <w:rFonts w:ascii="Times New Roman" w:hAnsi="Times New Roman" w:cs="Times New Roman"/>
          <w:b/>
          <w:bCs/>
          <w:sz w:val="24"/>
          <w:szCs w:val="24"/>
          <w:lang w:val="en-US"/>
        </w:rPr>
        <w:t>2 Table.</w:t>
      </w:r>
      <w:r w:rsidR="000D52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B6E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actor </w:t>
      </w:r>
      <w:r w:rsidR="000D5263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AB6E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adings </w:t>
      </w:r>
      <w:r w:rsidR="00A8070E">
        <w:rPr>
          <w:rFonts w:ascii="Times New Roman" w:hAnsi="Times New Roman" w:cs="Times New Roman"/>
          <w:b/>
          <w:bCs/>
          <w:sz w:val="24"/>
          <w:szCs w:val="24"/>
          <w:lang w:val="en-US"/>
        </w:rPr>
        <w:t>CF</w:t>
      </w:r>
      <w:r w:rsidRPr="00AB6EE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A807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</w:t>
      </w:r>
      <w:r w:rsidRPr="00AB6EE3">
        <w:rPr>
          <w:rFonts w:ascii="Times New Roman" w:hAnsi="Times New Roman" w:cs="Times New Roman"/>
          <w:b/>
          <w:bCs/>
          <w:sz w:val="24"/>
          <w:szCs w:val="24"/>
          <w:lang w:val="en-US"/>
        </w:rPr>
        <w:t>odel 2</w:t>
      </w:r>
      <w:r w:rsidR="00D75B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75B55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>(sample</w:t>
      </w:r>
      <w:r w:rsidR="00D75B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D75B55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D75B55" w:rsidRPr="0045685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</w:t>
      </w:r>
      <w:r w:rsidR="00D75B55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= 584)</w:t>
      </w:r>
      <w:r w:rsidR="008E6AB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8F7427C" w14:textId="77777777" w:rsidR="001C4340" w:rsidRPr="001C4340" w:rsidRDefault="001C4340" w:rsidP="001C43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E24B25" w14:textId="77777777" w:rsidR="001C4340" w:rsidRPr="001C4340" w:rsidRDefault="001C4340" w:rsidP="001C43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32A4F9" w14:textId="77777777" w:rsidR="001C4340" w:rsidRPr="001C4340" w:rsidRDefault="001C4340" w:rsidP="001C43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27DE00" w14:textId="77777777" w:rsidR="001C4340" w:rsidRPr="001C4340" w:rsidRDefault="001C4340" w:rsidP="001C43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E8BED4" w14:textId="77777777" w:rsidR="001C4340" w:rsidRPr="001C4340" w:rsidRDefault="001C4340" w:rsidP="001C43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537454" w14:textId="77777777" w:rsidR="001C4340" w:rsidRPr="001C4340" w:rsidRDefault="001C4340" w:rsidP="001C43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0B0E42" w14:textId="77777777" w:rsidR="001C4340" w:rsidRPr="001C4340" w:rsidRDefault="001C4340" w:rsidP="001C43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6799CD" w14:textId="77777777" w:rsidR="001C4340" w:rsidRPr="001C4340" w:rsidRDefault="001C4340" w:rsidP="001C43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074CAC" w14:textId="77777777" w:rsidR="001C4340" w:rsidRPr="001C4340" w:rsidRDefault="001C4340" w:rsidP="001C43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870483" w14:textId="77777777" w:rsidR="001C4340" w:rsidRPr="001C4340" w:rsidRDefault="001C4340" w:rsidP="001C43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043C97" w14:textId="77777777" w:rsidR="007D2B8C" w:rsidRDefault="001C4340" w:rsidP="001C434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7D57DF49" w14:textId="1F25CBB2" w:rsidR="007B54F7" w:rsidRPr="007B54F7" w:rsidRDefault="001C4340" w:rsidP="00A3437F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66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="00A22667" w:rsidRPr="00A2266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3673E" w:rsidRPr="003C3C1C">
        <w:rPr>
          <w:rFonts w:ascii="Times New Roman" w:hAnsi="Times New Roman" w:cs="Times New Roman"/>
          <w:sz w:val="24"/>
          <w:szCs w:val="24"/>
          <w:lang w:val="en-US"/>
        </w:rPr>
        <w:t xml:space="preserve">All factor loadings are standardized. </w:t>
      </w:r>
      <w:r w:rsidR="00A22667">
        <w:rPr>
          <w:rFonts w:ascii="Times New Roman" w:hAnsi="Times New Roman" w:cs="Times New Roman"/>
          <w:sz w:val="24"/>
          <w:szCs w:val="24"/>
          <w:lang w:val="en-US"/>
        </w:rPr>
        <w:t>CFA = confirmatory factor analysis. ETMCQ = Epistemic Trust, Mistrust and Credulity</w:t>
      </w:r>
      <w:r w:rsidR="000F44F7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A22667">
        <w:rPr>
          <w:rFonts w:ascii="Times New Roman" w:hAnsi="Times New Roman" w:cs="Times New Roman"/>
          <w:sz w:val="24"/>
          <w:szCs w:val="24"/>
          <w:lang w:val="en-US"/>
        </w:rPr>
        <w:t>Questionnaire</w:t>
      </w:r>
      <w:r w:rsidR="007B54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B54F7" w:rsidRPr="007B54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3"/>
    <w:rsid w:val="0005733A"/>
    <w:rsid w:val="000D5263"/>
    <w:rsid w:val="000F44F7"/>
    <w:rsid w:val="000F6AE1"/>
    <w:rsid w:val="001C4340"/>
    <w:rsid w:val="002469F9"/>
    <w:rsid w:val="00372AD0"/>
    <w:rsid w:val="00376CDD"/>
    <w:rsid w:val="00383B2F"/>
    <w:rsid w:val="00404D97"/>
    <w:rsid w:val="0063673E"/>
    <w:rsid w:val="007B12AF"/>
    <w:rsid w:val="007B54F7"/>
    <w:rsid w:val="007D2B8C"/>
    <w:rsid w:val="0084769C"/>
    <w:rsid w:val="008E6ABD"/>
    <w:rsid w:val="008F1810"/>
    <w:rsid w:val="00A22667"/>
    <w:rsid w:val="00A3437F"/>
    <w:rsid w:val="00A8070E"/>
    <w:rsid w:val="00AA3A9B"/>
    <w:rsid w:val="00AB6EE3"/>
    <w:rsid w:val="00CC1626"/>
    <w:rsid w:val="00CD6F2B"/>
    <w:rsid w:val="00D75B55"/>
    <w:rsid w:val="00D9523D"/>
    <w:rsid w:val="00DD172E"/>
    <w:rsid w:val="00DF6B62"/>
    <w:rsid w:val="00EE4CEC"/>
    <w:rsid w:val="00FA4BA3"/>
    <w:rsid w:val="00FE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12461"/>
  <w15:chartTrackingRefBased/>
  <w15:docId w15:val="{9AB93B4D-D88D-47EA-AB58-5629056F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EE3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6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Weiland</dc:creator>
  <cp:keywords/>
  <dc:description/>
  <cp:lastModifiedBy>Anna-Maria Weiland</cp:lastModifiedBy>
  <cp:revision>32</cp:revision>
  <dcterms:created xsi:type="dcterms:W3CDTF">2023-12-17T19:39:00Z</dcterms:created>
  <dcterms:modified xsi:type="dcterms:W3CDTF">2024-01-10T13:48:00Z</dcterms:modified>
</cp:coreProperties>
</file>